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9354" w:type="dxa"/>
        <w:jc w:val="center"/>
        <w:tblInd w:w="1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14"/>
        <w:gridCol w:w="892"/>
        <w:gridCol w:w="1113"/>
        <w:gridCol w:w="1692"/>
        <w:gridCol w:w="794"/>
        <w:gridCol w:w="705"/>
        <w:gridCol w:w="1244"/>
      </w:tblGrid>
      <w:tr w:rsidR="00C60A65" w:rsidRPr="00A65A40" w:rsidTr="009B684C">
        <w:trPr>
          <w:jc w:val="center"/>
        </w:trPr>
        <w:tc>
          <w:tcPr>
            <w:tcW w:w="9354" w:type="dxa"/>
            <w:gridSpan w:val="7"/>
            <w:tcBorders>
              <w:bottom w:val="single" w:sz="4" w:space="0" w:color="auto"/>
            </w:tcBorders>
          </w:tcPr>
          <w:p w:rsidR="00F40083" w:rsidRPr="00A65A40" w:rsidRDefault="00C60A65" w:rsidP="002F2F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Supplementary </w:t>
            </w:r>
            <w:r w:rsidR="002F2F6D" w:rsidRPr="00A65A40">
              <w:rPr>
                <w:rFonts w:ascii="Times New Roman" w:hAnsi="Times New Roman" w:cs="Times New Roman" w:hint="eastAsia"/>
                <w:b/>
                <w:bCs/>
                <w:sz w:val="20"/>
                <w:szCs w:val="16"/>
              </w:rPr>
              <w:t>T</w:t>
            </w:r>
            <w:r w:rsidRPr="00A65A40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able </w:t>
            </w:r>
            <w:r w:rsidR="001D5C1C" w:rsidRPr="00A65A40">
              <w:rPr>
                <w:rFonts w:ascii="Times New Roman" w:hAnsi="Times New Roman" w:cs="Times New Roman" w:hint="eastAsia"/>
                <w:b/>
                <w:bCs/>
                <w:sz w:val="20"/>
                <w:szCs w:val="16"/>
              </w:rPr>
              <w:t>3</w:t>
            </w:r>
            <w:r w:rsidRPr="00A65A40">
              <w:rPr>
                <w:rFonts w:ascii="Times New Roman" w:hAnsi="Times New Roman" w:cs="Times New Roman"/>
                <w:bCs/>
                <w:sz w:val="20"/>
                <w:szCs w:val="16"/>
              </w:rPr>
              <w:t xml:space="preserve"> </w:t>
            </w:r>
            <w:r w:rsidR="00431EC1" w:rsidRPr="00A65A40">
              <w:rPr>
                <w:rFonts w:ascii="Times New Roman" w:hAnsi="Times New Roman" w:cs="Times New Roman"/>
                <w:bCs/>
                <w:sz w:val="20"/>
                <w:szCs w:val="16"/>
              </w:rPr>
              <w:t>Subgroup analyses</w:t>
            </w:r>
            <w:r w:rsidR="00A278E2" w:rsidRPr="00A65A40">
              <w:rPr>
                <w:rFonts w:ascii="Times New Roman" w:hAnsi="Times New Roman" w:cs="Times New Roman"/>
                <w:bCs/>
                <w:sz w:val="20"/>
                <w:szCs w:val="16"/>
              </w:rPr>
              <w:t>, according to</w:t>
            </w:r>
            <w:r w:rsidR="00431EC1" w:rsidRPr="00A65A40">
              <w:rPr>
                <w:rFonts w:ascii="Times New Roman" w:hAnsi="Times New Roman" w:cs="Times New Roman"/>
                <w:bCs/>
                <w:sz w:val="20"/>
                <w:szCs w:val="16"/>
              </w:rPr>
              <w:t xml:space="preserve"> </w:t>
            </w:r>
            <w:r w:rsidR="00D8226E" w:rsidRPr="00A65A40">
              <w:rPr>
                <w:rFonts w:ascii="Times New Roman" w:hAnsi="Times New Roman" w:cs="Times New Roman"/>
                <w:bCs/>
                <w:sz w:val="20"/>
                <w:szCs w:val="16"/>
              </w:rPr>
              <w:t>biological sample</w:t>
            </w:r>
          </w:p>
        </w:tc>
      </w:tr>
      <w:tr w:rsidR="00C60A65" w:rsidRPr="00A65A40" w:rsidTr="009B684C">
        <w:trPr>
          <w:jc w:val="center"/>
        </w:trPr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A65A40" w:rsidRDefault="00C60A65" w:rsidP="004A310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etabolite</w:t>
            </w:r>
            <w:r w:rsidR="00977D93" w:rsidRPr="00A65A4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A65A40" w:rsidRDefault="00D8226E" w:rsidP="00D8226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</w:t>
            </w:r>
            <w:r w:rsidRPr="00A65A40">
              <w:rPr>
                <w:rFonts w:ascii="Times New Roman" w:hAnsi="Times New Roman" w:cs="Times New Roman"/>
                <w:b/>
                <w:sz w:val="16"/>
                <w:szCs w:val="16"/>
              </w:rPr>
              <w:t>iological sample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A65A40" w:rsidRDefault="00C60A65" w:rsidP="006841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/>
                <w:sz w:val="16"/>
                <w:szCs w:val="16"/>
              </w:rPr>
              <w:t>No. of comparisons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A65A40" w:rsidRDefault="00C60A65" w:rsidP="006841B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D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A65A40" w:rsidRDefault="00120840" w:rsidP="006841B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A65A4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-</w:t>
            </w:r>
            <w:proofErr w:type="spellStart"/>
            <w:r w:rsidRPr="00A65A4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</w:t>
            </w:r>
            <w:r w:rsidRPr="00A65A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ue</w:t>
            </w:r>
            <w:r w:rsidR="00C60A65" w:rsidRPr="00A65A4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C60A65" w:rsidRPr="00A65A40" w:rsidRDefault="00C60A65" w:rsidP="006841B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overall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A65A40" w:rsidRDefault="00C60A65" w:rsidP="006841B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A65A40">
              <w:rPr>
                <w:rFonts w:ascii="Times New Roman" w:eastAsia="宋体" w:hAnsi="Times New Roman" w:cs="Times New Roman"/>
                <w:b/>
                <w:bCs/>
                <w:i/>
                <w:sz w:val="16"/>
                <w:szCs w:val="16"/>
              </w:rPr>
              <w:t>I</w:t>
            </w:r>
            <w:r w:rsidRPr="00A65A4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A65A40" w:rsidRDefault="00120840" w:rsidP="006841B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A65A4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-</w:t>
            </w:r>
            <w:proofErr w:type="spellStart"/>
            <w:r w:rsidRPr="00A65A4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</w:t>
            </w:r>
            <w:r w:rsidRPr="00A65A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ue</w:t>
            </w:r>
            <w:r w:rsidR="00C60A65" w:rsidRPr="00A65A4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C60A65" w:rsidRPr="00A65A40" w:rsidRDefault="00C60A65" w:rsidP="006841B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heterogeneity)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1-Methylhistidine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6E5A2A" w:rsidRPr="00A65A40" w:rsidRDefault="00087728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33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1.01 to 0.35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85.7%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25-Hydroxyvitamin 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29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0.39 to 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18)</w:t>
            </w:r>
          </w:p>
        </w:tc>
        <w:tc>
          <w:tcPr>
            <w:tcW w:w="79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2-Hydroxybutyric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1.02 (0.69 to 1.36)</w:t>
            </w:r>
          </w:p>
        </w:tc>
        <w:tc>
          <w:tcPr>
            <w:tcW w:w="79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3-Aminoisobutanoic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8F6C5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06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8F6C5C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92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3.0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3-Hydroxybutyric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CF099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CF099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0998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0998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8F6C5C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CF0998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CF099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0998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70</w:t>
            </w:r>
          </w:p>
        </w:tc>
        <w:tc>
          <w:tcPr>
            <w:tcW w:w="705" w:type="dxa"/>
            <w:vAlign w:val="center"/>
          </w:tcPr>
          <w:p w:rsidR="006E5A2A" w:rsidRPr="00A65A40" w:rsidRDefault="00CF0998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4.6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CF099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F0998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4-Hydroxyproline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16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97 to 0.65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0.3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5-Hydroxylysine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73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1.22 to 2.68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7.3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977D93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denosine </w:t>
            </w: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diphosphate</w:t>
            </w:r>
            <w:proofErr w:type="spellEnd"/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2.01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1079AB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5.22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8.0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Aminoadip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1.15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22 to 2.51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6.4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Arachidon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52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1.42 to 0.37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84.4%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symmetric </w:t>
            </w: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.97 (0.37 to 7.58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417FF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8.5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beta-Alanine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45594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02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47 to 0.4</w:t>
            </w:r>
            <w:r w:rsidR="0045594D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70.5%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Betaine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26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99 to 1.51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5.3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Capr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1.31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2.65 to 0.03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5.6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Cholesterol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CF099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CF099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F0998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CF0998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.17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="00CF0998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.16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CF099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0998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997</w:t>
            </w:r>
          </w:p>
        </w:tc>
        <w:tc>
          <w:tcPr>
            <w:tcW w:w="705" w:type="dxa"/>
            <w:vAlign w:val="center"/>
          </w:tcPr>
          <w:p w:rsidR="006E5A2A" w:rsidRPr="00A65A40" w:rsidRDefault="00CF0998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92.3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Choline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CF099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CF099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0998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5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CF0998"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0998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="00CF0998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2.22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CF099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CF0998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CF099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F0998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.2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cis-Aconit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1.42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1079AB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4.35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7.9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Citric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96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97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0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Citrulline</w:t>
            </w:r>
            <w:proofErr w:type="spellEnd"/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45594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45594D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43 to 0.88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417FF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0.6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Creatine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1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Creatinine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.02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5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Deoxychol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17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1079AB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25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61.1%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Dimethylglycine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1.18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1.08 to 3.44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7.0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Dodecano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73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0.99 to 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48)</w:t>
            </w:r>
          </w:p>
        </w:tc>
        <w:tc>
          <w:tcPr>
            <w:tcW w:w="79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Ethanolamine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94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2.84 to 0.97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8.1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Gamma-Aminobutyric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81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17 to 1.79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4.5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Glucon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45594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27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45594D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05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Glycer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1.29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76 to 3.35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7.1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Glycine</w:t>
            </w:r>
            <w:proofErr w:type="spellEnd"/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.01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5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Glycoursodeoxychol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19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19 to 0.58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53.5%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Homovanill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1.36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1079AB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3.52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7.8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Hydroxykynurenine</w:t>
            </w:r>
            <w:proofErr w:type="spellEnd"/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45594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3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5594D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25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7.7%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Hypoxanthine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45594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45594D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1.39 to 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22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45594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81.1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Indoleacet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1.49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1.03 to 4</w:t>
            </w:r>
            <w:r w:rsidR="001079AB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7.6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Isocitr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1.06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98 to 3.1</w:t>
            </w:r>
            <w:r w:rsidR="001079AB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7.4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Kynurenic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4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.94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510851"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05" w:type="dxa"/>
            <w:vAlign w:val="center"/>
          </w:tcPr>
          <w:p w:rsidR="006E5A2A" w:rsidRPr="00A65A40" w:rsidRDefault="00510851" w:rsidP="0045594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1.3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64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45594D"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5594D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0.51 to 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28)</w:t>
            </w:r>
          </w:p>
        </w:tc>
        <w:tc>
          <w:tcPr>
            <w:tcW w:w="79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</w:t>
            </w: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Acetylcarnitine</w:t>
            </w:r>
            <w:proofErr w:type="spellEnd"/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2.06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3.58 to 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54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5.4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Alanine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510851" w:rsidRPr="00A65A40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1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4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alpha-Aminobutyric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63</w:t>
            </w:r>
          </w:p>
        </w:tc>
        <w:tc>
          <w:tcPr>
            <w:tcW w:w="705" w:type="dxa"/>
            <w:vAlign w:val="center"/>
          </w:tcPr>
          <w:p w:rsidR="006E5A2A" w:rsidRPr="00A65A40" w:rsidRDefault="00510851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7.4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51085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0851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12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Arginine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5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82 to 0.93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906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417FF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5.2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Asparagine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92" w:type="dxa"/>
            <w:vAlign w:val="center"/>
          </w:tcPr>
          <w:p w:rsidR="006E5A2A" w:rsidRPr="00A65A40" w:rsidRDefault="00087728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1.33 (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2.45 to 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E5A2A" w:rsidRPr="00A65A40">
              <w:rPr>
                <w:rFonts w:ascii="Times New Roman" w:hAnsi="Times New Roman" w:cs="Times New Roman"/>
                <w:sz w:val="16"/>
                <w:szCs w:val="16"/>
              </w:rPr>
              <w:t>0.21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5.7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Aspartic acid</w:t>
            </w: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9 (</w:t>
            </w:r>
            <w:r w:rsidR="00087728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53 to 0.72)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0.0%</w:t>
            </w:r>
          </w:p>
        </w:tc>
        <w:tc>
          <w:tcPr>
            <w:tcW w:w="1244" w:type="dxa"/>
            <w:vAlign w:val="center"/>
          </w:tcPr>
          <w:p w:rsidR="006E5A2A" w:rsidRPr="00A65A40" w:rsidRDefault="00F63ED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5A2A" w:rsidRPr="00A65A40" w:rsidTr="009B684C">
        <w:trPr>
          <w:jc w:val="center"/>
        </w:trPr>
        <w:tc>
          <w:tcPr>
            <w:tcW w:w="2914" w:type="dxa"/>
            <w:vAlign w:val="center"/>
          </w:tcPr>
          <w:p w:rsidR="006E5A2A" w:rsidRPr="00A65A40" w:rsidRDefault="006E5A2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6E5A2A" w:rsidRPr="00A65A40" w:rsidRDefault="00363C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6E5A2A" w:rsidRPr="00A65A40" w:rsidRDefault="006E5A2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E5A2A" w:rsidRPr="00A65A40" w:rsidRDefault="006E5A2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 w:rsidP="002F198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Carnitine</w:t>
            </w:r>
          </w:p>
        </w:tc>
        <w:tc>
          <w:tcPr>
            <w:tcW w:w="892" w:type="dxa"/>
            <w:vAlign w:val="center"/>
          </w:tcPr>
          <w:p w:rsidR="005B3756" w:rsidRPr="00A65A40" w:rsidRDefault="005B3756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5B3756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08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8.2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 w:rsidP="002F198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</w:t>
            </w: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Cystine</w:t>
            </w:r>
            <w:proofErr w:type="spellEnd"/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25 (−2.7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3.2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870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8.5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</w:t>
            </w: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Glutam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6 (−0.73 to 0.86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4.1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Glutamine</w:t>
            </w: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1.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2.19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−0.3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5.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</w:t>
            </w: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Histidine</w:t>
            </w:r>
            <w:proofErr w:type="spellEnd"/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0.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63</w:t>
            </w:r>
          </w:p>
        </w:tc>
        <w:tc>
          <w:tcPr>
            <w:tcW w:w="705" w:type="dxa"/>
            <w:vAlign w:val="center"/>
          </w:tcPr>
          <w:p w:rsidR="005B3756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90.2</w:t>
            </w:r>
            <w:r w:rsidR="005B3756"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inole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99 (−1.46 to −0.51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63.4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</w:t>
            </w: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Isoleucine</w:t>
            </w:r>
            <w:proofErr w:type="spellEnd"/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5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1.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 w:rsidR="00844C60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.4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Kynurenine</w:t>
            </w: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19 (−0.57 to 0.19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417FF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89.3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1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0.3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0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84</w:t>
            </w:r>
          </w:p>
        </w:tc>
        <w:tc>
          <w:tcPr>
            <w:tcW w:w="705" w:type="dxa"/>
            <w:vAlign w:val="center"/>
          </w:tcPr>
          <w:p w:rsidR="005B3756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6.9</w:t>
            </w:r>
            <w:r w:rsidR="005B3756"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Lactic acid</w:t>
            </w: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3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1.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00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2.3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Leucine</w:t>
            </w: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1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0.3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0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.5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2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Lysine</w:t>
            </w: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1.03 (−2.1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04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5.4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</w:t>
            </w: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Mal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87 (−0.57 to 2.31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3.7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</w:t>
            </w: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Methionine</w:t>
            </w:r>
            <w:proofErr w:type="spellEnd"/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76504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73 (−1.4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−0.06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3.4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Phenylalanine</w:t>
            </w: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68 (−0.08 to 1.44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3.4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Proline</w:t>
            </w: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35 (−1.4</w:t>
            </w:r>
            <w:r w:rsidR="00C871A3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7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510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4.9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Serine</w:t>
            </w: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9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1.73 to −0.07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4.5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</w:t>
            </w: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Threonine</w:t>
            </w:r>
            <w:proofErr w:type="spellEnd"/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64 (−1.36 to 0.09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3.1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Tryptophan</w:t>
            </w: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53 (−0.82 to −0.24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0.1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41 (−0.59 to −0.23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53.4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Tyrosine</w:t>
            </w: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3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0.6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0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99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9.4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L-</w:t>
            </w: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5B3756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1.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0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44C6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.3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B3756" w:rsidRPr="00A65A40" w:rsidTr="009B684C">
        <w:trPr>
          <w:jc w:val="center"/>
        </w:trPr>
        <w:tc>
          <w:tcPr>
            <w:tcW w:w="2914" w:type="dxa"/>
            <w:vAlign w:val="center"/>
          </w:tcPr>
          <w:p w:rsidR="005B3756" w:rsidRPr="00A65A40" w:rsidRDefault="005B375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5B3756" w:rsidRPr="00A65A40" w:rsidRDefault="005B375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5B3756" w:rsidRPr="00A65A40" w:rsidRDefault="005B3756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C6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C60" w:rsidRPr="00A65A40" w:rsidRDefault="00227F50" w:rsidP="002F198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Myo-</w:t>
            </w: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inositol</w:t>
            </w:r>
            <w:proofErr w:type="spellEnd"/>
          </w:p>
        </w:tc>
        <w:tc>
          <w:tcPr>
            <w:tcW w:w="892" w:type="dxa"/>
            <w:vAlign w:val="center"/>
          </w:tcPr>
          <w:p w:rsidR="00844C60" w:rsidRPr="00A65A40" w:rsidRDefault="00844C6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C60" w:rsidRPr="00A65A40" w:rsidRDefault="00844C6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844C60" w:rsidRPr="00A65A40" w:rsidRDefault="00844C60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1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−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44C60" w:rsidRPr="00A65A40" w:rsidRDefault="00844C6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5" w:type="dxa"/>
            <w:vAlign w:val="center"/>
          </w:tcPr>
          <w:p w:rsidR="00844C60" w:rsidRPr="00A65A40" w:rsidRDefault="00844C6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28.3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44C60" w:rsidRPr="00A65A40" w:rsidRDefault="00844C60" w:rsidP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248</w:t>
            </w:r>
          </w:p>
        </w:tc>
      </w:tr>
      <w:tr w:rsidR="00844C6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C60" w:rsidRPr="00A65A40" w:rsidRDefault="00844C60" w:rsidP="002F198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C60" w:rsidRPr="00A65A40" w:rsidRDefault="00844C6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C60" w:rsidRPr="00A65A40" w:rsidRDefault="00844C6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C60" w:rsidRPr="00A65A40" w:rsidRDefault="00844C6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C60" w:rsidRPr="00A65A40" w:rsidRDefault="00844C6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C60" w:rsidRPr="00A65A40" w:rsidRDefault="00844C6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C60" w:rsidRPr="00A65A40" w:rsidRDefault="00844C6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C6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C60" w:rsidRPr="00A65A40" w:rsidRDefault="00844C6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Oleic acid</w:t>
            </w:r>
          </w:p>
        </w:tc>
        <w:tc>
          <w:tcPr>
            <w:tcW w:w="892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2" w:type="dxa"/>
            <w:vAlign w:val="center"/>
          </w:tcPr>
          <w:p w:rsidR="00844C60" w:rsidRPr="00A65A40" w:rsidRDefault="00844C60" w:rsidP="00BB688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84 (−1.31 to −0.3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5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63.6%</w:t>
            </w:r>
          </w:p>
        </w:tc>
        <w:tc>
          <w:tcPr>
            <w:tcW w:w="124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844C6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C60" w:rsidRPr="00A65A40" w:rsidRDefault="00844C6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C6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C60" w:rsidRPr="00A65A40" w:rsidRDefault="00844C6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O-</w:t>
            </w: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Phosphoethanolamine</w:t>
            </w:r>
            <w:proofErr w:type="spellEnd"/>
          </w:p>
        </w:tc>
        <w:tc>
          <w:tcPr>
            <w:tcW w:w="892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C60" w:rsidRPr="00A65A40" w:rsidRDefault="006723E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92" w:type="dxa"/>
            <w:vAlign w:val="center"/>
          </w:tcPr>
          <w:p w:rsidR="00844C60" w:rsidRPr="00A65A40" w:rsidRDefault="006723EA" w:rsidP="006723E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844C60"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="00844C60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5</w:t>
            </w:r>
            <w:r w:rsidR="00844C60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3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844C60"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44C60" w:rsidRPr="00A65A40" w:rsidRDefault="00844C60" w:rsidP="006723E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23EA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5" w:type="dxa"/>
            <w:vAlign w:val="center"/>
          </w:tcPr>
          <w:p w:rsidR="00844C60" w:rsidRPr="00A65A40" w:rsidRDefault="006723EA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8.3</w:t>
            </w:r>
            <w:r w:rsidR="00844C60"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44C60" w:rsidRPr="00A65A40" w:rsidRDefault="00844C60" w:rsidP="006723E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23EA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03</w:t>
            </w:r>
          </w:p>
        </w:tc>
      </w:tr>
      <w:tr w:rsidR="00844C6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C60" w:rsidRPr="00A65A40" w:rsidRDefault="00844C6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C6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C60" w:rsidRPr="00A65A40" w:rsidRDefault="00844C6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Ornithine</w:t>
            </w:r>
            <w:proofErr w:type="spellEnd"/>
          </w:p>
        </w:tc>
        <w:tc>
          <w:tcPr>
            <w:tcW w:w="892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2" w:type="dxa"/>
            <w:vAlign w:val="center"/>
          </w:tcPr>
          <w:p w:rsidR="00844C60" w:rsidRPr="00A65A40" w:rsidRDefault="00844C60" w:rsidP="006723E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</w:t>
            </w:r>
            <w:r w:rsidR="006723EA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0.9</w:t>
            </w:r>
            <w:r w:rsidR="006723EA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6723EA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44C60" w:rsidRPr="00A65A40" w:rsidRDefault="00844C60" w:rsidP="006723E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23EA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243</w:t>
            </w:r>
          </w:p>
        </w:tc>
        <w:tc>
          <w:tcPr>
            <w:tcW w:w="705" w:type="dxa"/>
            <w:vAlign w:val="center"/>
          </w:tcPr>
          <w:p w:rsidR="00844C60" w:rsidRPr="00A65A40" w:rsidRDefault="00844C60" w:rsidP="006723E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0.</w:t>
            </w:r>
            <w:r w:rsidR="006723EA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44C6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C60" w:rsidRPr="00A65A40" w:rsidRDefault="00844C6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C6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C60" w:rsidRPr="00A65A40" w:rsidRDefault="00844C6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Palmit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2" w:type="dxa"/>
            <w:vAlign w:val="center"/>
          </w:tcPr>
          <w:p w:rsidR="00844C60" w:rsidRPr="00A65A40" w:rsidRDefault="00844C60" w:rsidP="006E17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9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1.23 to −0.16)</w:t>
            </w:r>
          </w:p>
        </w:tc>
        <w:tc>
          <w:tcPr>
            <w:tcW w:w="79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5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71.2%</w:t>
            </w:r>
          </w:p>
        </w:tc>
        <w:tc>
          <w:tcPr>
            <w:tcW w:w="124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844C6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C60" w:rsidRPr="00A65A40" w:rsidRDefault="00844C6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C6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C60" w:rsidRPr="00A65A40" w:rsidRDefault="00844C6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Palmitole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9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1.7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−0.1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5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79.8%</w:t>
            </w:r>
          </w:p>
        </w:tc>
        <w:tc>
          <w:tcPr>
            <w:tcW w:w="124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844C6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C60" w:rsidRPr="00A65A40" w:rsidRDefault="00844C6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C60" w:rsidRPr="00A65A40" w:rsidRDefault="00844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C60" w:rsidRPr="00A65A40" w:rsidRDefault="00844C6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9B684C">
        <w:trPr>
          <w:trHeight w:val="279"/>
          <w:jc w:val="center"/>
        </w:trPr>
        <w:tc>
          <w:tcPr>
            <w:tcW w:w="2914" w:type="dxa"/>
            <w:vAlign w:val="center"/>
          </w:tcPr>
          <w:p w:rsidR="00844940" w:rsidRPr="00A65A40" w:rsidRDefault="00977D93" w:rsidP="002F198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Phosphatidylcholine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844940"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(32:0)</w:t>
            </w:r>
          </w:p>
        </w:tc>
        <w:tc>
          <w:tcPr>
            <w:tcW w:w="892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.51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99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0.6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 w:rsidP="002F198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977D93" w:rsidP="002F198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Phosphatidylcholine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844940"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(32:1)</w:t>
            </w:r>
          </w:p>
        </w:tc>
        <w:tc>
          <w:tcPr>
            <w:tcW w:w="892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.32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482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 w:rsidP="002F198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977D93" w:rsidP="002F198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Phosphatidylethanolamine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844940"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(34:2)</w:t>
            </w:r>
          </w:p>
        </w:tc>
        <w:tc>
          <w:tcPr>
            <w:tcW w:w="892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.12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7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36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3.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 w:rsidP="002F198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2F198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Pyroglutam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64 (−1.76 to 0.49)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5.1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Pyruv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A4745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A4745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</w:t>
            </w:r>
            <w:r w:rsidR="00A47455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2 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(−1.</w:t>
            </w:r>
            <w:r w:rsidR="00A47455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8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−0.</w:t>
            </w:r>
            <w:r w:rsidR="00A47455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A4745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47455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705" w:type="dxa"/>
            <w:vAlign w:val="center"/>
          </w:tcPr>
          <w:p w:rsidR="00844940" w:rsidRPr="00A65A40" w:rsidRDefault="00A47455" w:rsidP="00A4745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.7</w:t>
            </w:r>
            <w:r w:rsidR="00844940"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A4745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A47455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Quinolinic acid</w:t>
            </w: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44 (−1.34 to 0.46)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417FF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85.3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5 (−0.2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29)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56.7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Sarcosine</w:t>
            </w:r>
            <w:proofErr w:type="spellEnd"/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2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0.95 to 0.55)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86.5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Serotonin</w:t>
            </w: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26 (−0.76 to 0.23)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77.9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Stear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42 (−1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16)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47.7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Succin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69 (−0.35 to 1.74)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4.4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ymmetric </w:t>
            </w: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Taurine</w:t>
            </w:r>
            <w:proofErr w:type="spellEnd"/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A4745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A4745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0.</w:t>
            </w:r>
            <w:r w:rsidR="00A47455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−0.</w:t>
            </w:r>
            <w:r w:rsidR="00A47455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5 to </w:t>
            </w:r>
            <w:r w:rsidR="00A47455" w:rsidRPr="00A65A4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47455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A4745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47455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43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A4745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47455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.0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A4745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47455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Taurochenodesoxycholic</w:t>
            </w:r>
            <w:proofErr w:type="spellEnd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CD62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33 (0.1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54)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proofErr w:type="spellStart"/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Tyramine</w:t>
            </w:r>
            <w:proofErr w:type="spellEnd"/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844940" w:rsidRPr="00A65A40" w:rsidRDefault="00BD4E39" w:rsidP="00BD4E3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1.12</w:t>
            </w:r>
            <w:r w:rsidR="00844940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844940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844940"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1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  <w:r w:rsidR="00844940" w:rsidRPr="00A65A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44940" w:rsidRPr="00A65A40" w:rsidRDefault="00BD4E39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05" w:type="dxa"/>
            <w:vAlign w:val="center"/>
          </w:tcPr>
          <w:p w:rsidR="00844940" w:rsidRPr="00A65A40" w:rsidRDefault="00BD4E39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8.8</w:t>
            </w:r>
            <w:r w:rsidR="00844940" w:rsidRPr="00A65A4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BD4E3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D4E39"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</w:p>
        </w:tc>
      </w:tr>
      <w:tr w:rsidR="00844940" w:rsidRPr="00A65A40" w:rsidTr="009B684C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1B12BF">
        <w:trPr>
          <w:jc w:val="center"/>
        </w:trPr>
        <w:tc>
          <w:tcPr>
            <w:tcW w:w="2914" w:type="dxa"/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Urea</w:t>
            </w:r>
          </w:p>
        </w:tc>
        <w:tc>
          <w:tcPr>
            <w:tcW w:w="892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113" w:type="dxa"/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2" w:type="dxa"/>
            <w:vAlign w:val="center"/>
          </w:tcPr>
          <w:p w:rsidR="00844940" w:rsidRPr="00A65A40" w:rsidRDefault="00844940" w:rsidP="00BD34A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−2.11 (−4.</w:t>
            </w:r>
            <w:r w:rsidRPr="00A65A40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 xml:space="preserve"> to 0.38)</w:t>
            </w:r>
          </w:p>
        </w:tc>
        <w:tc>
          <w:tcPr>
            <w:tcW w:w="79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05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97.9%</w:t>
            </w:r>
          </w:p>
        </w:tc>
        <w:tc>
          <w:tcPr>
            <w:tcW w:w="1244" w:type="dxa"/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44940" w:rsidRPr="00A65A40" w:rsidTr="001B12BF">
        <w:trPr>
          <w:jc w:val="center"/>
        </w:trPr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:rsidR="00844940" w:rsidRPr="00A65A40" w:rsidRDefault="0084494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844940" w:rsidRPr="00A65A40" w:rsidRDefault="0084494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:rsidR="00844940" w:rsidRPr="00A65A40" w:rsidRDefault="00844940" w:rsidP="001079A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44940" w:rsidRPr="00A65A40" w:rsidTr="001B12BF">
        <w:trPr>
          <w:jc w:val="center"/>
        </w:trPr>
        <w:tc>
          <w:tcPr>
            <w:tcW w:w="9354" w:type="dxa"/>
            <w:gridSpan w:val="7"/>
            <w:tcBorders>
              <w:top w:val="single" w:sz="4" w:space="0" w:color="auto"/>
            </w:tcBorders>
          </w:tcPr>
          <w:p w:rsidR="001B12BF" w:rsidRPr="00A65A40" w:rsidRDefault="001B12BF" w:rsidP="001B12B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I</w:t>
            </w: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onfidence interval, </w:t>
            </w:r>
            <w:r w:rsidRPr="00A65A40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MD</w:t>
            </w: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tandardized mean differences</w:t>
            </w:r>
          </w:p>
          <w:p w:rsidR="001B12BF" w:rsidRPr="00A65A40" w:rsidRDefault="001B12BF" w:rsidP="001B12B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A65A40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Value for between-group effect sizes</w:t>
            </w:r>
          </w:p>
          <w:p w:rsidR="00844940" w:rsidRPr="00A65A40" w:rsidRDefault="001B12BF" w:rsidP="001B12B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65A40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b </w:t>
            </w:r>
            <w:r w:rsidRPr="00A65A40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Pr="00A65A40">
              <w:rPr>
                <w:rFonts w:ascii="Times New Roman" w:hAnsi="Times New Roman" w:cs="Times New Roman"/>
                <w:bCs/>
                <w:sz w:val="16"/>
                <w:szCs w:val="16"/>
              </w:rPr>
              <w:t>Value for heterogeneity calculated using a chi-square analysis</w:t>
            </w:r>
          </w:p>
        </w:tc>
      </w:tr>
    </w:tbl>
    <w:p w:rsidR="00B713EC" w:rsidRPr="00A65A40" w:rsidRDefault="00B713EC"/>
    <w:sectPr w:rsidR="00B713EC" w:rsidRPr="00A65A40" w:rsidSect="00C60A65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5F49" w:rsidRDefault="00765F49" w:rsidP="00B713EC">
      <w:r>
        <w:separator/>
      </w:r>
    </w:p>
  </w:endnote>
  <w:endnote w:type="continuationSeparator" w:id="0">
    <w:p w:rsidR="00765F49" w:rsidRDefault="00765F49" w:rsidP="00B713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5F49" w:rsidRDefault="00765F49" w:rsidP="00B713EC">
      <w:r>
        <w:separator/>
      </w:r>
    </w:p>
  </w:footnote>
  <w:footnote w:type="continuationSeparator" w:id="0">
    <w:p w:rsidR="00765F49" w:rsidRDefault="00765F49" w:rsidP="00B713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06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13EC"/>
    <w:rsid w:val="00001A91"/>
    <w:rsid w:val="00070D4F"/>
    <w:rsid w:val="00087728"/>
    <w:rsid w:val="00095FAC"/>
    <w:rsid w:val="000B04F5"/>
    <w:rsid w:val="000B13F6"/>
    <w:rsid w:val="000B2DE7"/>
    <w:rsid w:val="001079AB"/>
    <w:rsid w:val="00120840"/>
    <w:rsid w:val="00144823"/>
    <w:rsid w:val="00151021"/>
    <w:rsid w:val="0015276A"/>
    <w:rsid w:val="0016627B"/>
    <w:rsid w:val="001706E4"/>
    <w:rsid w:val="001B12BF"/>
    <w:rsid w:val="001D5C1C"/>
    <w:rsid w:val="001F6084"/>
    <w:rsid w:val="0021164F"/>
    <w:rsid w:val="00227F50"/>
    <w:rsid w:val="002323E9"/>
    <w:rsid w:val="00280BE4"/>
    <w:rsid w:val="0028738C"/>
    <w:rsid w:val="002C0176"/>
    <w:rsid w:val="002E0ACE"/>
    <w:rsid w:val="002F198A"/>
    <w:rsid w:val="002F2F6D"/>
    <w:rsid w:val="00347805"/>
    <w:rsid w:val="00354A24"/>
    <w:rsid w:val="00363C48"/>
    <w:rsid w:val="003C1506"/>
    <w:rsid w:val="003D03FE"/>
    <w:rsid w:val="003E5298"/>
    <w:rsid w:val="00411549"/>
    <w:rsid w:val="00417FF0"/>
    <w:rsid w:val="00431EC1"/>
    <w:rsid w:val="0045594D"/>
    <w:rsid w:val="0046426E"/>
    <w:rsid w:val="00481DFC"/>
    <w:rsid w:val="004A3100"/>
    <w:rsid w:val="004E30F1"/>
    <w:rsid w:val="00503CEF"/>
    <w:rsid w:val="00510851"/>
    <w:rsid w:val="005365E3"/>
    <w:rsid w:val="0054636F"/>
    <w:rsid w:val="00555B24"/>
    <w:rsid w:val="00571129"/>
    <w:rsid w:val="005848F1"/>
    <w:rsid w:val="005B1B29"/>
    <w:rsid w:val="005B3756"/>
    <w:rsid w:val="005C791A"/>
    <w:rsid w:val="005D4541"/>
    <w:rsid w:val="005E010B"/>
    <w:rsid w:val="00614F14"/>
    <w:rsid w:val="006237B9"/>
    <w:rsid w:val="006723EA"/>
    <w:rsid w:val="006747A4"/>
    <w:rsid w:val="006841BB"/>
    <w:rsid w:val="006A2C24"/>
    <w:rsid w:val="006E1726"/>
    <w:rsid w:val="006E5A2A"/>
    <w:rsid w:val="00744643"/>
    <w:rsid w:val="00765043"/>
    <w:rsid w:val="00765F49"/>
    <w:rsid w:val="0079690B"/>
    <w:rsid w:val="007B0A3B"/>
    <w:rsid w:val="007B18F2"/>
    <w:rsid w:val="007B5278"/>
    <w:rsid w:val="007B5EE6"/>
    <w:rsid w:val="00805676"/>
    <w:rsid w:val="0083240A"/>
    <w:rsid w:val="00840AC6"/>
    <w:rsid w:val="00844940"/>
    <w:rsid w:val="00844C60"/>
    <w:rsid w:val="00854F19"/>
    <w:rsid w:val="00883970"/>
    <w:rsid w:val="008865C3"/>
    <w:rsid w:val="008A26F0"/>
    <w:rsid w:val="008A7CA8"/>
    <w:rsid w:val="008E5C52"/>
    <w:rsid w:val="008F6C5C"/>
    <w:rsid w:val="00927444"/>
    <w:rsid w:val="00936D1D"/>
    <w:rsid w:val="009516FB"/>
    <w:rsid w:val="00961232"/>
    <w:rsid w:val="00974AC7"/>
    <w:rsid w:val="00977D93"/>
    <w:rsid w:val="00987858"/>
    <w:rsid w:val="009932B7"/>
    <w:rsid w:val="009A3E5F"/>
    <w:rsid w:val="009B5AA2"/>
    <w:rsid w:val="009B684C"/>
    <w:rsid w:val="009D6092"/>
    <w:rsid w:val="00A05024"/>
    <w:rsid w:val="00A278E2"/>
    <w:rsid w:val="00A47455"/>
    <w:rsid w:val="00A65A40"/>
    <w:rsid w:val="00B209B6"/>
    <w:rsid w:val="00B61070"/>
    <w:rsid w:val="00B6270A"/>
    <w:rsid w:val="00B659F8"/>
    <w:rsid w:val="00B713EC"/>
    <w:rsid w:val="00BA7B82"/>
    <w:rsid w:val="00BB1BB4"/>
    <w:rsid w:val="00BB1F5B"/>
    <w:rsid w:val="00BB2F13"/>
    <w:rsid w:val="00BB6886"/>
    <w:rsid w:val="00BC122C"/>
    <w:rsid w:val="00BD2EB1"/>
    <w:rsid w:val="00BD34A0"/>
    <w:rsid w:val="00BD4E39"/>
    <w:rsid w:val="00BF3AEF"/>
    <w:rsid w:val="00C04725"/>
    <w:rsid w:val="00C1306B"/>
    <w:rsid w:val="00C46D1A"/>
    <w:rsid w:val="00C60A65"/>
    <w:rsid w:val="00C66B06"/>
    <w:rsid w:val="00C82DA1"/>
    <w:rsid w:val="00C871A3"/>
    <w:rsid w:val="00CB49A6"/>
    <w:rsid w:val="00CC3300"/>
    <w:rsid w:val="00CD623D"/>
    <w:rsid w:val="00CF0998"/>
    <w:rsid w:val="00D00679"/>
    <w:rsid w:val="00D256F6"/>
    <w:rsid w:val="00D32B66"/>
    <w:rsid w:val="00D52823"/>
    <w:rsid w:val="00D8226E"/>
    <w:rsid w:val="00DA5AE0"/>
    <w:rsid w:val="00DD57BF"/>
    <w:rsid w:val="00E14325"/>
    <w:rsid w:val="00E3418F"/>
    <w:rsid w:val="00E472F6"/>
    <w:rsid w:val="00E56B29"/>
    <w:rsid w:val="00EA10D8"/>
    <w:rsid w:val="00EC2EB9"/>
    <w:rsid w:val="00EE3823"/>
    <w:rsid w:val="00EF5A16"/>
    <w:rsid w:val="00F15BF0"/>
    <w:rsid w:val="00F40083"/>
    <w:rsid w:val="00F63ED0"/>
    <w:rsid w:val="00F7495E"/>
    <w:rsid w:val="00F75C4B"/>
    <w:rsid w:val="00FE305A"/>
    <w:rsid w:val="00FF63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06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D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1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13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1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13EC"/>
    <w:rPr>
      <w:sz w:val="18"/>
      <w:szCs w:val="18"/>
    </w:rPr>
  </w:style>
  <w:style w:type="table" w:styleId="a5">
    <w:name w:val="Table Grid"/>
    <w:basedOn w:val="a1"/>
    <w:uiPriority w:val="59"/>
    <w:rsid w:val="00B713E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0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102</Words>
  <Characters>6288</Characters>
  <Application>Microsoft Office Word</Application>
  <DocSecurity>0</DocSecurity>
  <Lines>52</Lines>
  <Paragraphs>14</Paragraphs>
  <ScaleCrop>false</ScaleCrop>
  <Company>微软中国</Company>
  <LinksUpToDate>false</LinksUpToDate>
  <CharactersWithSpaces>7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ＰＪＣ</dc:creator>
  <cp:lastModifiedBy>ＰＪＣ</cp:lastModifiedBy>
  <cp:revision>16</cp:revision>
  <dcterms:created xsi:type="dcterms:W3CDTF">2019-04-20T10:51:00Z</dcterms:created>
  <dcterms:modified xsi:type="dcterms:W3CDTF">2019-12-19T02:49:00Z</dcterms:modified>
</cp:coreProperties>
</file>